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9C989" w14:textId="72B18EC4" w:rsidR="000123CA" w:rsidRPr="006014BF" w:rsidRDefault="00EA573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6259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C421A" w:rsidRPr="006014B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014BF">
        <w:rPr>
          <w:rFonts w:ascii="Times New Roman" w:hAnsi="Times New Roman" w:cs="Times New Roman"/>
          <w:b/>
          <w:bCs/>
          <w:sz w:val="20"/>
          <w:szCs w:val="20"/>
        </w:rPr>
        <w:t>. P</w:t>
      </w:r>
      <w:r w:rsidR="00D24FCC"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CR primer used in this </w:t>
      </w:r>
      <w:r w:rsidR="00097FDF" w:rsidRPr="006014BF">
        <w:rPr>
          <w:rFonts w:ascii="Times New Roman" w:hAnsi="Times New Roman" w:cs="Times New Roman"/>
          <w:b/>
          <w:bCs/>
          <w:sz w:val="20"/>
          <w:szCs w:val="20"/>
        </w:rPr>
        <w:t>study</w:t>
      </w:r>
    </w:p>
    <w:p w14:paraId="08754ABD" w14:textId="77777777" w:rsidR="00D24FCC" w:rsidRPr="006014BF" w:rsidRDefault="00D24FCC" w:rsidP="00D24FCC">
      <w:pPr>
        <w:widowControl/>
        <w:jc w:val="left"/>
        <w:rPr>
          <w:rFonts w:ascii="Arial" w:hAnsi="Arial" w:cs="Arial"/>
          <w:sz w:val="20"/>
          <w:szCs w:val="20"/>
        </w:rPr>
      </w:pP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2"/>
        <w:gridCol w:w="4450"/>
        <w:gridCol w:w="4450"/>
      </w:tblGrid>
      <w:tr w:rsidR="007179DB" w:rsidRPr="009A308E" w14:paraId="643CE2CB" w14:textId="77777777" w:rsidTr="004364B4">
        <w:trPr>
          <w:cantSplit/>
        </w:trPr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C0F075" w14:textId="77777777" w:rsidR="006D6C94" w:rsidRPr="009A308E" w:rsidRDefault="00EA5732" w:rsidP="00E83A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region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D56A09" w14:textId="77777777" w:rsidR="006D6C94" w:rsidRPr="009A308E" w:rsidRDefault="00EA5732" w:rsidP="00AC0EC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(5</w:t>
            </w:r>
            <w:r w:rsidR="002E6B2F"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’–3’</w:t>
            </w: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19138" w14:textId="77777777" w:rsidR="006D6C94" w:rsidRPr="009A308E" w:rsidRDefault="00EA5732" w:rsidP="00AC0EC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(5’–3’)</w:t>
            </w:r>
          </w:p>
        </w:tc>
      </w:tr>
      <w:tr w:rsidR="007179DB" w:rsidRPr="009A308E" w14:paraId="6C362DFD" w14:textId="77777777" w:rsidTr="00E00F3B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ED5613D" w14:textId="77777777" w:rsidR="00075536" w:rsidRPr="009A308E" w:rsidRDefault="00EA5732" w:rsidP="00E00F3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1 – V2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00C52" w14:textId="77777777" w:rsidR="00075536" w:rsidRPr="009A308E" w:rsidRDefault="00EA5732" w:rsidP="00DB5F5B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Fmod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713E" w14:textId="77777777" w:rsidR="00075536" w:rsidRPr="009A308E" w:rsidRDefault="00EA5732" w:rsidP="00DB5F5B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8R</w:t>
            </w:r>
          </w:p>
        </w:tc>
      </w:tr>
      <w:tr w:rsidR="007179DB" w:rsidRPr="009A308E" w14:paraId="1C9274C8" w14:textId="77777777" w:rsidTr="004364B4">
        <w:trPr>
          <w:cantSplit/>
          <w:trHeight w:val="776"/>
        </w:trPr>
        <w:tc>
          <w:tcPr>
            <w:tcW w:w="8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8F3446" w14:textId="77777777" w:rsidR="002636E3" w:rsidRPr="009A308E" w:rsidRDefault="002636E3" w:rsidP="00E83A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D55AE4" w14:textId="77777777" w:rsidR="002636E3" w:rsidRPr="009A308E" w:rsidRDefault="00EA5732" w:rsidP="00DB5F5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TCGTCGGCA</w:t>
            </w:r>
            <w:r w:rsidR="006B7E60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GTCAGATGTG</w:t>
            </w:r>
            <w:r w:rsidR="005C3662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TAAGAGACAGA</w:t>
            </w:r>
            <w:r w:rsidR="00F567EB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RGTTTGATYMTGGCTCAG</w:t>
            </w:r>
            <w:r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CA13D" w14:textId="77777777" w:rsidR="002636E3" w:rsidRPr="009A308E" w:rsidRDefault="00EA5732" w:rsidP="00DB5F5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43C11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CTCGTGGGCTCGG</w:t>
            </w:r>
            <w:r w:rsidR="00306A2F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ATGTGTATAAGAGACAGTGCTGC</w:t>
            </w:r>
            <w:r w:rsidR="003F3DAD"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CCGTAGGAGT</w:t>
            </w:r>
            <w:r w:rsidRPr="009A308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3996EB68" w14:textId="77777777" w:rsidR="000123CA" w:rsidRPr="00AC380E" w:rsidRDefault="000123CA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0123CA" w:rsidRPr="00AC380E" w:rsidSect="00AC380E">
      <w:pgSz w:w="12242" w:h="15842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F017C" w14:textId="77777777" w:rsidR="006B728C" w:rsidRDefault="006B728C" w:rsidP="008F0E46">
      <w:r>
        <w:separator/>
      </w:r>
    </w:p>
  </w:endnote>
  <w:endnote w:type="continuationSeparator" w:id="0">
    <w:p w14:paraId="433A889C" w14:textId="77777777" w:rsidR="006B728C" w:rsidRDefault="006B728C" w:rsidP="008F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CF032" w14:textId="77777777" w:rsidR="006B728C" w:rsidRDefault="006B728C" w:rsidP="008F0E46">
      <w:r>
        <w:separator/>
      </w:r>
    </w:p>
  </w:footnote>
  <w:footnote w:type="continuationSeparator" w:id="0">
    <w:p w14:paraId="13B9A681" w14:textId="77777777" w:rsidR="006B728C" w:rsidRDefault="006B728C" w:rsidP="008F0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62F3B"/>
    <w:multiLevelType w:val="hybridMultilevel"/>
    <w:tmpl w:val="B810B6A0"/>
    <w:lvl w:ilvl="0" w:tplc="1F707F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6BA2B4E4" w:tentative="1">
      <w:start w:val="1"/>
      <w:numFmt w:val="aiueoFullWidth"/>
      <w:lvlText w:val="(%2)"/>
      <w:lvlJc w:val="left"/>
      <w:pPr>
        <w:ind w:left="840" w:hanging="420"/>
      </w:pPr>
    </w:lvl>
    <w:lvl w:ilvl="2" w:tplc="1A06A896" w:tentative="1">
      <w:start w:val="1"/>
      <w:numFmt w:val="decimalEnclosedCircle"/>
      <w:lvlText w:val="%3"/>
      <w:lvlJc w:val="left"/>
      <w:pPr>
        <w:ind w:left="1260" w:hanging="420"/>
      </w:pPr>
    </w:lvl>
    <w:lvl w:ilvl="3" w:tplc="03C87556" w:tentative="1">
      <w:start w:val="1"/>
      <w:numFmt w:val="decimal"/>
      <w:lvlText w:val="%4."/>
      <w:lvlJc w:val="left"/>
      <w:pPr>
        <w:ind w:left="1680" w:hanging="420"/>
      </w:pPr>
    </w:lvl>
    <w:lvl w:ilvl="4" w:tplc="D8C0FBD2" w:tentative="1">
      <w:start w:val="1"/>
      <w:numFmt w:val="aiueoFullWidth"/>
      <w:lvlText w:val="(%5)"/>
      <w:lvlJc w:val="left"/>
      <w:pPr>
        <w:ind w:left="2100" w:hanging="420"/>
      </w:pPr>
    </w:lvl>
    <w:lvl w:ilvl="5" w:tplc="48488714" w:tentative="1">
      <w:start w:val="1"/>
      <w:numFmt w:val="decimalEnclosedCircle"/>
      <w:lvlText w:val="%6"/>
      <w:lvlJc w:val="left"/>
      <w:pPr>
        <w:ind w:left="2520" w:hanging="420"/>
      </w:pPr>
    </w:lvl>
    <w:lvl w:ilvl="6" w:tplc="99840276" w:tentative="1">
      <w:start w:val="1"/>
      <w:numFmt w:val="decimal"/>
      <w:lvlText w:val="%7."/>
      <w:lvlJc w:val="left"/>
      <w:pPr>
        <w:ind w:left="2940" w:hanging="420"/>
      </w:pPr>
    </w:lvl>
    <w:lvl w:ilvl="7" w:tplc="D0C262A0" w:tentative="1">
      <w:start w:val="1"/>
      <w:numFmt w:val="aiueoFullWidth"/>
      <w:lvlText w:val="(%8)"/>
      <w:lvlJc w:val="left"/>
      <w:pPr>
        <w:ind w:left="3360" w:hanging="420"/>
      </w:pPr>
    </w:lvl>
    <w:lvl w:ilvl="8" w:tplc="32E275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3C6237"/>
    <w:multiLevelType w:val="hybridMultilevel"/>
    <w:tmpl w:val="C7F24A56"/>
    <w:lvl w:ilvl="0" w:tplc="F19A5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4A45274" w:tentative="1">
      <w:start w:val="1"/>
      <w:numFmt w:val="aiueoFullWidth"/>
      <w:lvlText w:val="(%2)"/>
      <w:lvlJc w:val="left"/>
      <w:pPr>
        <w:ind w:left="840" w:hanging="420"/>
      </w:pPr>
    </w:lvl>
    <w:lvl w:ilvl="2" w:tplc="BE3E04AC" w:tentative="1">
      <w:start w:val="1"/>
      <w:numFmt w:val="decimalEnclosedCircle"/>
      <w:lvlText w:val="%3"/>
      <w:lvlJc w:val="left"/>
      <w:pPr>
        <w:ind w:left="1260" w:hanging="420"/>
      </w:pPr>
    </w:lvl>
    <w:lvl w:ilvl="3" w:tplc="939A104E" w:tentative="1">
      <w:start w:val="1"/>
      <w:numFmt w:val="decimal"/>
      <w:lvlText w:val="%4."/>
      <w:lvlJc w:val="left"/>
      <w:pPr>
        <w:ind w:left="1680" w:hanging="420"/>
      </w:pPr>
    </w:lvl>
    <w:lvl w:ilvl="4" w:tplc="CE229646" w:tentative="1">
      <w:start w:val="1"/>
      <w:numFmt w:val="aiueoFullWidth"/>
      <w:lvlText w:val="(%5)"/>
      <w:lvlJc w:val="left"/>
      <w:pPr>
        <w:ind w:left="2100" w:hanging="420"/>
      </w:pPr>
    </w:lvl>
    <w:lvl w:ilvl="5" w:tplc="902A07B2" w:tentative="1">
      <w:start w:val="1"/>
      <w:numFmt w:val="decimalEnclosedCircle"/>
      <w:lvlText w:val="%6"/>
      <w:lvlJc w:val="left"/>
      <w:pPr>
        <w:ind w:left="2520" w:hanging="420"/>
      </w:pPr>
    </w:lvl>
    <w:lvl w:ilvl="6" w:tplc="8392ED6A" w:tentative="1">
      <w:start w:val="1"/>
      <w:numFmt w:val="decimal"/>
      <w:lvlText w:val="%7."/>
      <w:lvlJc w:val="left"/>
      <w:pPr>
        <w:ind w:left="2940" w:hanging="420"/>
      </w:pPr>
    </w:lvl>
    <w:lvl w:ilvl="7" w:tplc="A96623FC" w:tentative="1">
      <w:start w:val="1"/>
      <w:numFmt w:val="aiueoFullWidth"/>
      <w:lvlText w:val="(%8)"/>
      <w:lvlJc w:val="left"/>
      <w:pPr>
        <w:ind w:left="3360" w:hanging="420"/>
      </w:pPr>
    </w:lvl>
    <w:lvl w:ilvl="8" w:tplc="F31041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E0F4E2A"/>
    <w:multiLevelType w:val="hybridMultilevel"/>
    <w:tmpl w:val="01823AE6"/>
    <w:lvl w:ilvl="0" w:tplc="6FF8F7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A52E2BC" w:tentative="1">
      <w:start w:val="1"/>
      <w:numFmt w:val="aiueoFullWidth"/>
      <w:lvlText w:val="(%2)"/>
      <w:lvlJc w:val="left"/>
      <w:pPr>
        <w:ind w:left="840" w:hanging="420"/>
      </w:pPr>
    </w:lvl>
    <w:lvl w:ilvl="2" w:tplc="FC7A7B3A" w:tentative="1">
      <w:start w:val="1"/>
      <w:numFmt w:val="decimalEnclosedCircle"/>
      <w:lvlText w:val="%3"/>
      <w:lvlJc w:val="left"/>
      <w:pPr>
        <w:ind w:left="1260" w:hanging="420"/>
      </w:pPr>
    </w:lvl>
    <w:lvl w:ilvl="3" w:tplc="F4CCF936" w:tentative="1">
      <w:start w:val="1"/>
      <w:numFmt w:val="decimal"/>
      <w:lvlText w:val="%4."/>
      <w:lvlJc w:val="left"/>
      <w:pPr>
        <w:ind w:left="1680" w:hanging="420"/>
      </w:pPr>
    </w:lvl>
    <w:lvl w:ilvl="4" w:tplc="44086EC8" w:tentative="1">
      <w:start w:val="1"/>
      <w:numFmt w:val="aiueoFullWidth"/>
      <w:lvlText w:val="(%5)"/>
      <w:lvlJc w:val="left"/>
      <w:pPr>
        <w:ind w:left="2100" w:hanging="420"/>
      </w:pPr>
    </w:lvl>
    <w:lvl w:ilvl="5" w:tplc="79123B7A" w:tentative="1">
      <w:start w:val="1"/>
      <w:numFmt w:val="decimalEnclosedCircle"/>
      <w:lvlText w:val="%6"/>
      <w:lvlJc w:val="left"/>
      <w:pPr>
        <w:ind w:left="2520" w:hanging="420"/>
      </w:pPr>
    </w:lvl>
    <w:lvl w:ilvl="6" w:tplc="22021660" w:tentative="1">
      <w:start w:val="1"/>
      <w:numFmt w:val="decimal"/>
      <w:lvlText w:val="%7."/>
      <w:lvlJc w:val="left"/>
      <w:pPr>
        <w:ind w:left="2940" w:hanging="420"/>
      </w:pPr>
    </w:lvl>
    <w:lvl w:ilvl="7" w:tplc="BEC63784" w:tentative="1">
      <w:start w:val="1"/>
      <w:numFmt w:val="aiueoFullWidth"/>
      <w:lvlText w:val="(%8)"/>
      <w:lvlJc w:val="left"/>
      <w:pPr>
        <w:ind w:left="3360" w:hanging="420"/>
      </w:pPr>
    </w:lvl>
    <w:lvl w:ilvl="8" w:tplc="0AACD3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D55766"/>
    <w:multiLevelType w:val="hybridMultilevel"/>
    <w:tmpl w:val="FE34D0E2"/>
    <w:lvl w:ilvl="0" w:tplc="1172BF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FB4E62A" w:tentative="1">
      <w:start w:val="1"/>
      <w:numFmt w:val="aiueoFullWidth"/>
      <w:lvlText w:val="(%2)"/>
      <w:lvlJc w:val="left"/>
      <w:pPr>
        <w:ind w:left="840" w:hanging="420"/>
      </w:pPr>
    </w:lvl>
    <w:lvl w:ilvl="2" w:tplc="9D7886B6" w:tentative="1">
      <w:start w:val="1"/>
      <w:numFmt w:val="decimalEnclosedCircle"/>
      <w:lvlText w:val="%3"/>
      <w:lvlJc w:val="left"/>
      <w:pPr>
        <w:ind w:left="1260" w:hanging="420"/>
      </w:pPr>
    </w:lvl>
    <w:lvl w:ilvl="3" w:tplc="8440F372" w:tentative="1">
      <w:start w:val="1"/>
      <w:numFmt w:val="decimal"/>
      <w:lvlText w:val="%4."/>
      <w:lvlJc w:val="left"/>
      <w:pPr>
        <w:ind w:left="1680" w:hanging="420"/>
      </w:pPr>
    </w:lvl>
    <w:lvl w:ilvl="4" w:tplc="1812B5D8" w:tentative="1">
      <w:start w:val="1"/>
      <w:numFmt w:val="aiueoFullWidth"/>
      <w:lvlText w:val="(%5)"/>
      <w:lvlJc w:val="left"/>
      <w:pPr>
        <w:ind w:left="2100" w:hanging="420"/>
      </w:pPr>
    </w:lvl>
    <w:lvl w:ilvl="5" w:tplc="D1EA7E16" w:tentative="1">
      <w:start w:val="1"/>
      <w:numFmt w:val="decimalEnclosedCircle"/>
      <w:lvlText w:val="%6"/>
      <w:lvlJc w:val="left"/>
      <w:pPr>
        <w:ind w:left="2520" w:hanging="420"/>
      </w:pPr>
    </w:lvl>
    <w:lvl w:ilvl="6" w:tplc="9EF24FF8" w:tentative="1">
      <w:start w:val="1"/>
      <w:numFmt w:val="decimal"/>
      <w:lvlText w:val="%7."/>
      <w:lvlJc w:val="left"/>
      <w:pPr>
        <w:ind w:left="2940" w:hanging="420"/>
      </w:pPr>
    </w:lvl>
    <w:lvl w:ilvl="7" w:tplc="6600A302" w:tentative="1">
      <w:start w:val="1"/>
      <w:numFmt w:val="aiueoFullWidth"/>
      <w:lvlText w:val="(%8)"/>
      <w:lvlJc w:val="left"/>
      <w:pPr>
        <w:ind w:left="3360" w:hanging="420"/>
      </w:pPr>
    </w:lvl>
    <w:lvl w:ilvl="8" w:tplc="1BE804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F32C9A"/>
    <w:multiLevelType w:val="hybridMultilevel"/>
    <w:tmpl w:val="CC6852E4"/>
    <w:lvl w:ilvl="0" w:tplc="DBAE4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582852" w:tentative="1">
      <w:start w:val="1"/>
      <w:numFmt w:val="aiueoFullWidth"/>
      <w:lvlText w:val="(%2)"/>
      <w:lvlJc w:val="left"/>
      <w:pPr>
        <w:ind w:left="840" w:hanging="420"/>
      </w:pPr>
    </w:lvl>
    <w:lvl w:ilvl="2" w:tplc="57AE35A2" w:tentative="1">
      <w:start w:val="1"/>
      <w:numFmt w:val="decimalEnclosedCircle"/>
      <w:lvlText w:val="%3"/>
      <w:lvlJc w:val="left"/>
      <w:pPr>
        <w:ind w:left="1260" w:hanging="420"/>
      </w:pPr>
    </w:lvl>
    <w:lvl w:ilvl="3" w:tplc="DFF456B8" w:tentative="1">
      <w:start w:val="1"/>
      <w:numFmt w:val="decimal"/>
      <w:lvlText w:val="%4."/>
      <w:lvlJc w:val="left"/>
      <w:pPr>
        <w:ind w:left="1680" w:hanging="420"/>
      </w:pPr>
    </w:lvl>
    <w:lvl w:ilvl="4" w:tplc="4CBE9E30" w:tentative="1">
      <w:start w:val="1"/>
      <w:numFmt w:val="aiueoFullWidth"/>
      <w:lvlText w:val="(%5)"/>
      <w:lvlJc w:val="left"/>
      <w:pPr>
        <w:ind w:left="2100" w:hanging="420"/>
      </w:pPr>
    </w:lvl>
    <w:lvl w:ilvl="5" w:tplc="29C2712C" w:tentative="1">
      <w:start w:val="1"/>
      <w:numFmt w:val="decimalEnclosedCircle"/>
      <w:lvlText w:val="%6"/>
      <w:lvlJc w:val="left"/>
      <w:pPr>
        <w:ind w:left="2520" w:hanging="420"/>
      </w:pPr>
    </w:lvl>
    <w:lvl w:ilvl="6" w:tplc="104A6820" w:tentative="1">
      <w:start w:val="1"/>
      <w:numFmt w:val="decimal"/>
      <w:lvlText w:val="%7."/>
      <w:lvlJc w:val="left"/>
      <w:pPr>
        <w:ind w:left="2940" w:hanging="420"/>
      </w:pPr>
    </w:lvl>
    <w:lvl w:ilvl="7" w:tplc="0E58818A" w:tentative="1">
      <w:start w:val="1"/>
      <w:numFmt w:val="aiueoFullWidth"/>
      <w:lvlText w:val="(%8)"/>
      <w:lvlJc w:val="left"/>
      <w:pPr>
        <w:ind w:left="3360" w:hanging="420"/>
      </w:pPr>
    </w:lvl>
    <w:lvl w:ilvl="8" w:tplc="005E68B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565573">
    <w:abstractNumId w:val="4"/>
  </w:num>
  <w:num w:numId="2" w16cid:durableId="289868562">
    <w:abstractNumId w:val="1"/>
  </w:num>
  <w:num w:numId="3" w16cid:durableId="327680812">
    <w:abstractNumId w:val="0"/>
  </w:num>
  <w:num w:numId="4" w16cid:durableId="55471022">
    <w:abstractNumId w:val="3"/>
  </w:num>
  <w:num w:numId="5" w16cid:durableId="904294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cancer Researc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05zeaftztxdevde450tad5pfpaps0zw99&quot;&gt;20210107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066832"/>
    <w:rsid w:val="00003485"/>
    <w:rsid w:val="00004825"/>
    <w:rsid w:val="00005339"/>
    <w:rsid w:val="0000707F"/>
    <w:rsid w:val="000072F4"/>
    <w:rsid w:val="00010061"/>
    <w:rsid w:val="00011CF8"/>
    <w:rsid w:val="0001203B"/>
    <w:rsid w:val="000123CA"/>
    <w:rsid w:val="000134F9"/>
    <w:rsid w:val="000152E3"/>
    <w:rsid w:val="00015DD2"/>
    <w:rsid w:val="00016691"/>
    <w:rsid w:val="00017F59"/>
    <w:rsid w:val="00023F98"/>
    <w:rsid w:val="0002501A"/>
    <w:rsid w:val="000269E8"/>
    <w:rsid w:val="000275A4"/>
    <w:rsid w:val="00034FFF"/>
    <w:rsid w:val="00035817"/>
    <w:rsid w:val="00036C0C"/>
    <w:rsid w:val="000408CA"/>
    <w:rsid w:val="0004112E"/>
    <w:rsid w:val="00041AC6"/>
    <w:rsid w:val="00047ADF"/>
    <w:rsid w:val="00050C1D"/>
    <w:rsid w:val="00051633"/>
    <w:rsid w:val="00051F72"/>
    <w:rsid w:val="00052EA1"/>
    <w:rsid w:val="000540A6"/>
    <w:rsid w:val="00057A83"/>
    <w:rsid w:val="00061904"/>
    <w:rsid w:val="00062CD9"/>
    <w:rsid w:val="000639D7"/>
    <w:rsid w:val="00063B82"/>
    <w:rsid w:val="00064A3C"/>
    <w:rsid w:val="00064DBB"/>
    <w:rsid w:val="00066832"/>
    <w:rsid w:val="00070D45"/>
    <w:rsid w:val="00075536"/>
    <w:rsid w:val="00077A9D"/>
    <w:rsid w:val="00084045"/>
    <w:rsid w:val="0008485D"/>
    <w:rsid w:val="00085228"/>
    <w:rsid w:val="0008527C"/>
    <w:rsid w:val="0008563C"/>
    <w:rsid w:val="00087113"/>
    <w:rsid w:val="00091C1B"/>
    <w:rsid w:val="00093449"/>
    <w:rsid w:val="0009433E"/>
    <w:rsid w:val="00095FDA"/>
    <w:rsid w:val="00096835"/>
    <w:rsid w:val="00097FDF"/>
    <w:rsid w:val="000A001D"/>
    <w:rsid w:val="000A13E5"/>
    <w:rsid w:val="000A2CE9"/>
    <w:rsid w:val="000A3E04"/>
    <w:rsid w:val="000B38A6"/>
    <w:rsid w:val="000B40FF"/>
    <w:rsid w:val="000B7332"/>
    <w:rsid w:val="000C3470"/>
    <w:rsid w:val="000C3AD5"/>
    <w:rsid w:val="000C3C4B"/>
    <w:rsid w:val="000C70DC"/>
    <w:rsid w:val="000C7BE5"/>
    <w:rsid w:val="000D3023"/>
    <w:rsid w:val="000D3903"/>
    <w:rsid w:val="000D3BCD"/>
    <w:rsid w:val="000D5A10"/>
    <w:rsid w:val="000D79C2"/>
    <w:rsid w:val="000D7B37"/>
    <w:rsid w:val="000E0F47"/>
    <w:rsid w:val="000E2F62"/>
    <w:rsid w:val="000E3841"/>
    <w:rsid w:val="000E4169"/>
    <w:rsid w:val="000E52EE"/>
    <w:rsid w:val="000E72F2"/>
    <w:rsid w:val="000F040F"/>
    <w:rsid w:val="000F4FF2"/>
    <w:rsid w:val="000F537E"/>
    <w:rsid w:val="000F7E79"/>
    <w:rsid w:val="00100F51"/>
    <w:rsid w:val="001034D3"/>
    <w:rsid w:val="00104863"/>
    <w:rsid w:val="00107C04"/>
    <w:rsid w:val="001101E3"/>
    <w:rsid w:val="00110F2F"/>
    <w:rsid w:val="00112BA1"/>
    <w:rsid w:val="00116E96"/>
    <w:rsid w:val="00121BED"/>
    <w:rsid w:val="00122015"/>
    <w:rsid w:val="00124C7A"/>
    <w:rsid w:val="0012520F"/>
    <w:rsid w:val="00125ED9"/>
    <w:rsid w:val="00133168"/>
    <w:rsid w:val="001375D7"/>
    <w:rsid w:val="00137DED"/>
    <w:rsid w:val="00140AA5"/>
    <w:rsid w:val="00145942"/>
    <w:rsid w:val="001463F2"/>
    <w:rsid w:val="00150B66"/>
    <w:rsid w:val="00150CBD"/>
    <w:rsid w:val="00150EC9"/>
    <w:rsid w:val="00151C29"/>
    <w:rsid w:val="001557CE"/>
    <w:rsid w:val="00155949"/>
    <w:rsid w:val="001575C9"/>
    <w:rsid w:val="00161585"/>
    <w:rsid w:val="00161C23"/>
    <w:rsid w:val="0016399D"/>
    <w:rsid w:val="00164226"/>
    <w:rsid w:val="0016766C"/>
    <w:rsid w:val="00170C52"/>
    <w:rsid w:val="0017166D"/>
    <w:rsid w:val="00175723"/>
    <w:rsid w:val="001771F1"/>
    <w:rsid w:val="0018051F"/>
    <w:rsid w:val="001814BD"/>
    <w:rsid w:val="00184301"/>
    <w:rsid w:val="00192DCD"/>
    <w:rsid w:val="00193463"/>
    <w:rsid w:val="00195402"/>
    <w:rsid w:val="00197745"/>
    <w:rsid w:val="00197767"/>
    <w:rsid w:val="001A6876"/>
    <w:rsid w:val="001A77AE"/>
    <w:rsid w:val="001B2860"/>
    <w:rsid w:val="001B6424"/>
    <w:rsid w:val="001B69C3"/>
    <w:rsid w:val="001B6B24"/>
    <w:rsid w:val="001C0426"/>
    <w:rsid w:val="001C365C"/>
    <w:rsid w:val="001C40A4"/>
    <w:rsid w:val="001C46E7"/>
    <w:rsid w:val="001C549C"/>
    <w:rsid w:val="001C5598"/>
    <w:rsid w:val="001D047E"/>
    <w:rsid w:val="001D5370"/>
    <w:rsid w:val="001D6410"/>
    <w:rsid w:val="001D7220"/>
    <w:rsid w:val="001D732D"/>
    <w:rsid w:val="001D754A"/>
    <w:rsid w:val="001E03B1"/>
    <w:rsid w:val="001E42BA"/>
    <w:rsid w:val="001E45DE"/>
    <w:rsid w:val="001E55D6"/>
    <w:rsid w:val="001E77CD"/>
    <w:rsid w:val="001F0202"/>
    <w:rsid w:val="001F33AD"/>
    <w:rsid w:val="001F3866"/>
    <w:rsid w:val="002002E5"/>
    <w:rsid w:val="00200E17"/>
    <w:rsid w:val="00202794"/>
    <w:rsid w:val="00205250"/>
    <w:rsid w:val="002057A3"/>
    <w:rsid w:val="00207635"/>
    <w:rsid w:val="00212256"/>
    <w:rsid w:val="002123F7"/>
    <w:rsid w:val="00212903"/>
    <w:rsid w:val="002129A1"/>
    <w:rsid w:val="002134E6"/>
    <w:rsid w:val="00215957"/>
    <w:rsid w:val="00220BE9"/>
    <w:rsid w:val="002225EF"/>
    <w:rsid w:val="00223BB1"/>
    <w:rsid w:val="00224380"/>
    <w:rsid w:val="002278C4"/>
    <w:rsid w:val="00233B02"/>
    <w:rsid w:val="00235F42"/>
    <w:rsid w:val="0023669E"/>
    <w:rsid w:val="00237C06"/>
    <w:rsid w:val="0024149A"/>
    <w:rsid w:val="00243725"/>
    <w:rsid w:val="00245EA4"/>
    <w:rsid w:val="00246696"/>
    <w:rsid w:val="00246BF4"/>
    <w:rsid w:val="002513A4"/>
    <w:rsid w:val="00252028"/>
    <w:rsid w:val="0025215E"/>
    <w:rsid w:val="00252E65"/>
    <w:rsid w:val="002535E4"/>
    <w:rsid w:val="00253792"/>
    <w:rsid w:val="0025653D"/>
    <w:rsid w:val="002608B6"/>
    <w:rsid w:val="002624C7"/>
    <w:rsid w:val="002625A5"/>
    <w:rsid w:val="00262984"/>
    <w:rsid w:val="00262DBE"/>
    <w:rsid w:val="002636E3"/>
    <w:rsid w:val="0027333B"/>
    <w:rsid w:val="00280026"/>
    <w:rsid w:val="00283A22"/>
    <w:rsid w:val="00284065"/>
    <w:rsid w:val="00286ECB"/>
    <w:rsid w:val="00287838"/>
    <w:rsid w:val="0029407C"/>
    <w:rsid w:val="00294690"/>
    <w:rsid w:val="00296B6F"/>
    <w:rsid w:val="00297585"/>
    <w:rsid w:val="002A3615"/>
    <w:rsid w:val="002A4360"/>
    <w:rsid w:val="002A5C42"/>
    <w:rsid w:val="002A686A"/>
    <w:rsid w:val="002A750B"/>
    <w:rsid w:val="002B01B0"/>
    <w:rsid w:val="002B639F"/>
    <w:rsid w:val="002B7A12"/>
    <w:rsid w:val="002C07E3"/>
    <w:rsid w:val="002C37A3"/>
    <w:rsid w:val="002C61CB"/>
    <w:rsid w:val="002C7CA7"/>
    <w:rsid w:val="002D063D"/>
    <w:rsid w:val="002D15BF"/>
    <w:rsid w:val="002D3E7C"/>
    <w:rsid w:val="002D418B"/>
    <w:rsid w:val="002D4F5D"/>
    <w:rsid w:val="002D5891"/>
    <w:rsid w:val="002D6D59"/>
    <w:rsid w:val="002E1788"/>
    <w:rsid w:val="002E5731"/>
    <w:rsid w:val="002E64C4"/>
    <w:rsid w:val="002E656F"/>
    <w:rsid w:val="002E671B"/>
    <w:rsid w:val="002E6B2F"/>
    <w:rsid w:val="002F3B50"/>
    <w:rsid w:val="002F50B1"/>
    <w:rsid w:val="002F69F9"/>
    <w:rsid w:val="00302B8C"/>
    <w:rsid w:val="00304582"/>
    <w:rsid w:val="00306A2F"/>
    <w:rsid w:val="00310EF5"/>
    <w:rsid w:val="00315718"/>
    <w:rsid w:val="00315815"/>
    <w:rsid w:val="003160CE"/>
    <w:rsid w:val="003163AA"/>
    <w:rsid w:val="00317754"/>
    <w:rsid w:val="00320728"/>
    <w:rsid w:val="003225E1"/>
    <w:rsid w:val="00323E03"/>
    <w:rsid w:val="00324D6D"/>
    <w:rsid w:val="003263B4"/>
    <w:rsid w:val="003273A8"/>
    <w:rsid w:val="0033021E"/>
    <w:rsid w:val="00331E1A"/>
    <w:rsid w:val="003323A5"/>
    <w:rsid w:val="0033342B"/>
    <w:rsid w:val="003357A2"/>
    <w:rsid w:val="00342311"/>
    <w:rsid w:val="003454B4"/>
    <w:rsid w:val="00345818"/>
    <w:rsid w:val="003458E8"/>
    <w:rsid w:val="003507BB"/>
    <w:rsid w:val="00353460"/>
    <w:rsid w:val="003547F1"/>
    <w:rsid w:val="00354A1C"/>
    <w:rsid w:val="00355497"/>
    <w:rsid w:val="003606DA"/>
    <w:rsid w:val="00360A15"/>
    <w:rsid w:val="00360CA2"/>
    <w:rsid w:val="00361B0C"/>
    <w:rsid w:val="003642FC"/>
    <w:rsid w:val="0036464D"/>
    <w:rsid w:val="00365641"/>
    <w:rsid w:val="00365A67"/>
    <w:rsid w:val="003667C4"/>
    <w:rsid w:val="00366B58"/>
    <w:rsid w:val="00367D48"/>
    <w:rsid w:val="0037079C"/>
    <w:rsid w:val="0037189A"/>
    <w:rsid w:val="00372367"/>
    <w:rsid w:val="003729E1"/>
    <w:rsid w:val="003739D9"/>
    <w:rsid w:val="00377714"/>
    <w:rsid w:val="00386867"/>
    <w:rsid w:val="003874E4"/>
    <w:rsid w:val="003900BD"/>
    <w:rsid w:val="00391491"/>
    <w:rsid w:val="00392A34"/>
    <w:rsid w:val="00393912"/>
    <w:rsid w:val="00394C29"/>
    <w:rsid w:val="00394F93"/>
    <w:rsid w:val="00395221"/>
    <w:rsid w:val="00396FE8"/>
    <w:rsid w:val="003A04CA"/>
    <w:rsid w:val="003A097B"/>
    <w:rsid w:val="003A0FA0"/>
    <w:rsid w:val="003A1371"/>
    <w:rsid w:val="003A41CC"/>
    <w:rsid w:val="003A442A"/>
    <w:rsid w:val="003A4860"/>
    <w:rsid w:val="003A6C89"/>
    <w:rsid w:val="003B1911"/>
    <w:rsid w:val="003B3945"/>
    <w:rsid w:val="003B4EDC"/>
    <w:rsid w:val="003B76C9"/>
    <w:rsid w:val="003B7F65"/>
    <w:rsid w:val="003C05A5"/>
    <w:rsid w:val="003C1140"/>
    <w:rsid w:val="003C16DB"/>
    <w:rsid w:val="003C73CF"/>
    <w:rsid w:val="003D062E"/>
    <w:rsid w:val="003D43B5"/>
    <w:rsid w:val="003D4D80"/>
    <w:rsid w:val="003D7ABD"/>
    <w:rsid w:val="003E05D9"/>
    <w:rsid w:val="003E15AC"/>
    <w:rsid w:val="003E1F08"/>
    <w:rsid w:val="003F09A2"/>
    <w:rsid w:val="003F1A7F"/>
    <w:rsid w:val="003F3A8B"/>
    <w:rsid w:val="003F3DAD"/>
    <w:rsid w:val="003F44B3"/>
    <w:rsid w:val="003F45D6"/>
    <w:rsid w:val="003F5D3C"/>
    <w:rsid w:val="003F7570"/>
    <w:rsid w:val="003F7B1E"/>
    <w:rsid w:val="00401782"/>
    <w:rsid w:val="00403C70"/>
    <w:rsid w:val="00404BFA"/>
    <w:rsid w:val="00412A39"/>
    <w:rsid w:val="00412FD8"/>
    <w:rsid w:val="0041442B"/>
    <w:rsid w:val="00414A87"/>
    <w:rsid w:val="004153BA"/>
    <w:rsid w:val="00416EFF"/>
    <w:rsid w:val="00420918"/>
    <w:rsid w:val="00422695"/>
    <w:rsid w:val="00425C73"/>
    <w:rsid w:val="00427E6E"/>
    <w:rsid w:val="00430A1B"/>
    <w:rsid w:val="004320BD"/>
    <w:rsid w:val="0043320A"/>
    <w:rsid w:val="004364B4"/>
    <w:rsid w:val="00437F89"/>
    <w:rsid w:val="0044178D"/>
    <w:rsid w:val="004458C6"/>
    <w:rsid w:val="00446260"/>
    <w:rsid w:val="00452642"/>
    <w:rsid w:val="0045289C"/>
    <w:rsid w:val="00452B50"/>
    <w:rsid w:val="0045335B"/>
    <w:rsid w:val="004543A9"/>
    <w:rsid w:val="00460A98"/>
    <w:rsid w:val="00460D9A"/>
    <w:rsid w:val="004645DE"/>
    <w:rsid w:val="00466B15"/>
    <w:rsid w:val="004702A0"/>
    <w:rsid w:val="004740AC"/>
    <w:rsid w:val="00474893"/>
    <w:rsid w:val="0047546B"/>
    <w:rsid w:val="0047666C"/>
    <w:rsid w:val="00482646"/>
    <w:rsid w:val="0048306B"/>
    <w:rsid w:val="00483BC9"/>
    <w:rsid w:val="0048570E"/>
    <w:rsid w:val="0049766E"/>
    <w:rsid w:val="00497CF9"/>
    <w:rsid w:val="004A36D2"/>
    <w:rsid w:val="004A406A"/>
    <w:rsid w:val="004A423E"/>
    <w:rsid w:val="004A6E06"/>
    <w:rsid w:val="004A70AE"/>
    <w:rsid w:val="004B4731"/>
    <w:rsid w:val="004B616A"/>
    <w:rsid w:val="004C32D9"/>
    <w:rsid w:val="004C38A3"/>
    <w:rsid w:val="004C7086"/>
    <w:rsid w:val="004D250B"/>
    <w:rsid w:val="004D6599"/>
    <w:rsid w:val="004E142E"/>
    <w:rsid w:val="004E3E65"/>
    <w:rsid w:val="004E58FB"/>
    <w:rsid w:val="004E5EF6"/>
    <w:rsid w:val="004E7C1F"/>
    <w:rsid w:val="004F079E"/>
    <w:rsid w:val="004F42C5"/>
    <w:rsid w:val="004F65BC"/>
    <w:rsid w:val="0050133B"/>
    <w:rsid w:val="00502908"/>
    <w:rsid w:val="00503A18"/>
    <w:rsid w:val="00505106"/>
    <w:rsid w:val="00505ACF"/>
    <w:rsid w:val="00510AFF"/>
    <w:rsid w:val="005127BB"/>
    <w:rsid w:val="00517EC5"/>
    <w:rsid w:val="0052366D"/>
    <w:rsid w:val="00526C81"/>
    <w:rsid w:val="00530A55"/>
    <w:rsid w:val="00530B2E"/>
    <w:rsid w:val="00531FBE"/>
    <w:rsid w:val="005344C7"/>
    <w:rsid w:val="00534615"/>
    <w:rsid w:val="00540E10"/>
    <w:rsid w:val="00544E9A"/>
    <w:rsid w:val="00555030"/>
    <w:rsid w:val="00561320"/>
    <w:rsid w:val="005618C6"/>
    <w:rsid w:val="00563001"/>
    <w:rsid w:val="00564817"/>
    <w:rsid w:val="00566781"/>
    <w:rsid w:val="00567BE3"/>
    <w:rsid w:val="00570603"/>
    <w:rsid w:val="00574C6A"/>
    <w:rsid w:val="00575B74"/>
    <w:rsid w:val="00576D07"/>
    <w:rsid w:val="0058128F"/>
    <w:rsid w:val="00582B18"/>
    <w:rsid w:val="00583E7E"/>
    <w:rsid w:val="00584422"/>
    <w:rsid w:val="005850D7"/>
    <w:rsid w:val="00592FFE"/>
    <w:rsid w:val="00597050"/>
    <w:rsid w:val="005A1594"/>
    <w:rsid w:val="005A2FAE"/>
    <w:rsid w:val="005A390E"/>
    <w:rsid w:val="005A3B7A"/>
    <w:rsid w:val="005A6813"/>
    <w:rsid w:val="005A7DCC"/>
    <w:rsid w:val="005B0C84"/>
    <w:rsid w:val="005B277E"/>
    <w:rsid w:val="005B3117"/>
    <w:rsid w:val="005B4CA9"/>
    <w:rsid w:val="005B5D04"/>
    <w:rsid w:val="005B67C6"/>
    <w:rsid w:val="005B7DCC"/>
    <w:rsid w:val="005C06D7"/>
    <w:rsid w:val="005C308C"/>
    <w:rsid w:val="005C3662"/>
    <w:rsid w:val="005C44BF"/>
    <w:rsid w:val="005C614A"/>
    <w:rsid w:val="005D1642"/>
    <w:rsid w:val="005D1B06"/>
    <w:rsid w:val="005E02D5"/>
    <w:rsid w:val="005E42C5"/>
    <w:rsid w:val="005E53BF"/>
    <w:rsid w:val="005E5C29"/>
    <w:rsid w:val="005E5EDA"/>
    <w:rsid w:val="005E63B6"/>
    <w:rsid w:val="005E6561"/>
    <w:rsid w:val="005F077B"/>
    <w:rsid w:val="005F521F"/>
    <w:rsid w:val="005F5EAC"/>
    <w:rsid w:val="006014BF"/>
    <w:rsid w:val="0060318A"/>
    <w:rsid w:val="00603A82"/>
    <w:rsid w:val="00604BC3"/>
    <w:rsid w:val="00604E88"/>
    <w:rsid w:val="006153F8"/>
    <w:rsid w:val="00615704"/>
    <w:rsid w:val="00617725"/>
    <w:rsid w:val="00621873"/>
    <w:rsid w:val="00622182"/>
    <w:rsid w:val="006257F8"/>
    <w:rsid w:val="006261E7"/>
    <w:rsid w:val="006319D0"/>
    <w:rsid w:val="00633813"/>
    <w:rsid w:val="00636087"/>
    <w:rsid w:val="006461E2"/>
    <w:rsid w:val="00646773"/>
    <w:rsid w:val="006479F6"/>
    <w:rsid w:val="0065017E"/>
    <w:rsid w:val="00650B3D"/>
    <w:rsid w:val="00657313"/>
    <w:rsid w:val="00660134"/>
    <w:rsid w:val="00663BDE"/>
    <w:rsid w:val="006706BC"/>
    <w:rsid w:val="00671517"/>
    <w:rsid w:val="00673103"/>
    <w:rsid w:val="0067352D"/>
    <w:rsid w:val="006737C7"/>
    <w:rsid w:val="00677A70"/>
    <w:rsid w:val="00681934"/>
    <w:rsid w:val="00683306"/>
    <w:rsid w:val="00684A0D"/>
    <w:rsid w:val="006864D8"/>
    <w:rsid w:val="00686B52"/>
    <w:rsid w:val="00687989"/>
    <w:rsid w:val="00687BF5"/>
    <w:rsid w:val="006901C7"/>
    <w:rsid w:val="00691639"/>
    <w:rsid w:val="006945F6"/>
    <w:rsid w:val="00694743"/>
    <w:rsid w:val="006947C4"/>
    <w:rsid w:val="00695353"/>
    <w:rsid w:val="006A2B49"/>
    <w:rsid w:val="006A64A9"/>
    <w:rsid w:val="006A753B"/>
    <w:rsid w:val="006B07A4"/>
    <w:rsid w:val="006B365B"/>
    <w:rsid w:val="006B39A8"/>
    <w:rsid w:val="006B4496"/>
    <w:rsid w:val="006B728C"/>
    <w:rsid w:val="006B7B4E"/>
    <w:rsid w:val="006B7E60"/>
    <w:rsid w:val="006C5554"/>
    <w:rsid w:val="006C71A7"/>
    <w:rsid w:val="006C75C6"/>
    <w:rsid w:val="006C7C18"/>
    <w:rsid w:val="006D3154"/>
    <w:rsid w:val="006D384B"/>
    <w:rsid w:val="006D5053"/>
    <w:rsid w:val="006D6077"/>
    <w:rsid w:val="006D6C94"/>
    <w:rsid w:val="006D7F40"/>
    <w:rsid w:val="006E773C"/>
    <w:rsid w:val="006F0D2A"/>
    <w:rsid w:val="006F0F28"/>
    <w:rsid w:val="006F5FBB"/>
    <w:rsid w:val="006F67CE"/>
    <w:rsid w:val="00702487"/>
    <w:rsid w:val="00702C2F"/>
    <w:rsid w:val="00704549"/>
    <w:rsid w:val="00704968"/>
    <w:rsid w:val="00706C88"/>
    <w:rsid w:val="00707517"/>
    <w:rsid w:val="00712693"/>
    <w:rsid w:val="007128FC"/>
    <w:rsid w:val="0071317B"/>
    <w:rsid w:val="00717159"/>
    <w:rsid w:val="007179DB"/>
    <w:rsid w:val="00717F02"/>
    <w:rsid w:val="00720EB1"/>
    <w:rsid w:val="007236B6"/>
    <w:rsid w:val="0072616F"/>
    <w:rsid w:val="007277BA"/>
    <w:rsid w:val="00731560"/>
    <w:rsid w:val="007333B5"/>
    <w:rsid w:val="007345A8"/>
    <w:rsid w:val="0073545D"/>
    <w:rsid w:val="0074202F"/>
    <w:rsid w:val="00743A7C"/>
    <w:rsid w:val="0074452D"/>
    <w:rsid w:val="00744684"/>
    <w:rsid w:val="00746C7E"/>
    <w:rsid w:val="00747B5E"/>
    <w:rsid w:val="00752C95"/>
    <w:rsid w:val="00752E1C"/>
    <w:rsid w:val="007531C0"/>
    <w:rsid w:val="00760833"/>
    <w:rsid w:val="0076099F"/>
    <w:rsid w:val="00760FD3"/>
    <w:rsid w:val="0076259A"/>
    <w:rsid w:val="00762619"/>
    <w:rsid w:val="00770163"/>
    <w:rsid w:val="00773F82"/>
    <w:rsid w:val="0078083D"/>
    <w:rsid w:val="007830D2"/>
    <w:rsid w:val="0078310C"/>
    <w:rsid w:val="00786070"/>
    <w:rsid w:val="0079089E"/>
    <w:rsid w:val="00791F01"/>
    <w:rsid w:val="007961DF"/>
    <w:rsid w:val="007A3802"/>
    <w:rsid w:val="007A3879"/>
    <w:rsid w:val="007A42E9"/>
    <w:rsid w:val="007A5C4F"/>
    <w:rsid w:val="007A625D"/>
    <w:rsid w:val="007A69AE"/>
    <w:rsid w:val="007A775E"/>
    <w:rsid w:val="007B50D0"/>
    <w:rsid w:val="007B54DD"/>
    <w:rsid w:val="007B5F49"/>
    <w:rsid w:val="007B6410"/>
    <w:rsid w:val="007C0362"/>
    <w:rsid w:val="007C1178"/>
    <w:rsid w:val="007C2C7B"/>
    <w:rsid w:val="007C371B"/>
    <w:rsid w:val="007C7756"/>
    <w:rsid w:val="007C7FB8"/>
    <w:rsid w:val="007D1327"/>
    <w:rsid w:val="007D17B3"/>
    <w:rsid w:val="007D2148"/>
    <w:rsid w:val="007D3A30"/>
    <w:rsid w:val="007D725F"/>
    <w:rsid w:val="007D75B6"/>
    <w:rsid w:val="007D7A96"/>
    <w:rsid w:val="007E21EA"/>
    <w:rsid w:val="007E4F46"/>
    <w:rsid w:val="007E5445"/>
    <w:rsid w:val="007F1BA7"/>
    <w:rsid w:val="007F1BD0"/>
    <w:rsid w:val="007F2B3A"/>
    <w:rsid w:val="007F3797"/>
    <w:rsid w:val="007F38AF"/>
    <w:rsid w:val="007F7562"/>
    <w:rsid w:val="00802740"/>
    <w:rsid w:val="00803156"/>
    <w:rsid w:val="008050CE"/>
    <w:rsid w:val="00805A96"/>
    <w:rsid w:val="0080790A"/>
    <w:rsid w:val="008115B7"/>
    <w:rsid w:val="008121A0"/>
    <w:rsid w:val="00813AAF"/>
    <w:rsid w:val="00816236"/>
    <w:rsid w:val="00817335"/>
    <w:rsid w:val="00822C05"/>
    <w:rsid w:val="0082502A"/>
    <w:rsid w:val="00826E18"/>
    <w:rsid w:val="00830EDF"/>
    <w:rsid w:val="008319B7"/>
    <w:rsid w:val="00833AAA"/>
    <w:rsid w:val="0083573C"/>
    <w:rsid w:val="00836C3C"/>
    <w:rsid w:val="00836E0D"/>
    <w:rsid w:val="00836EDF"/>
    <w:rsid w:val="00836F0D"/>
    <w:rsid w:val="00841F4C"/>
    <w:rsid w:val="00843C13"/>
    <w:rsid w:val="00846400"/>
    <w:rsid w:val="0084751C"/>
    <w:rsid w:val="00850A90"/>
    <w:rsid w:val="00852C98"/>
    <w:rsid w:val="00853266"/>
    <w:rsid w:val="00856651"/>
    <w:rsid w:val="008606F4"/>
    <w:rsid w:val="00860E65"/>
    <w:rsid w:val="00862B63"/>
    <w:rsid w:val="008632DC"/>
    <w:rsid w:val="008637B1"/>
    <w:rsid w:val="00864683"/>
    <w:rsid w:val="00864D58"/>
    <w:rsid w:val="00865D7B"/>
    <w:rsid w:val="00865E92"/>
    <w:rsid w:val="00866236"/>
    <w:rsid w:val="0086778F"/>
    <w:rsid w:val="008702E8"/>
    <w:rsid w:val="008706A4"/>
    <w:rsid w:val="0087169F"/>
    <w:rsid w:val="00872988"/>
    <w:rsid w:val="00873792"/>
    <w:rsid w:val="0087442C"/>
    <w:rsid w:val="00874B26"/>
    <w:rsid w:val="0087555E"/>
    <w:rsid w:val="00881F30"/>
    <w:rsid w:val="00882D5B"/>
    <w:rsid w:val="00884320"/>
    <w:rsid w:val="00884AE7"/>
    <w:rsid w:val="00885180"/>
    <w:rsid w:val="00890807"/>
    <w:rsid w:val="00891E68"/>
    <w:rsid w:val="00893603"/>
    <w:rsid w:val="00894877"/>
    <w:rsid w:val="00897545"/>
    <w:rsid w:val="00897769"/>
    <w:rsid w:val="008A09A3"/>
    <w:rsid w:val="008A0B7C"/>
    <w:rsid w:val="008A3D3E"/>
    <w:rsid w:val="008A4356"/>
    <w:rsid w:val="008A45EB"/>
    <w:rsid w:val="008A4C8A"/>
    <w:rsid w:val="008A7082"/>
    <w:rsid w:val="008A7AB4"/>
    <w:rsid w:val="008B07E7"/>
    <w:rsid w:val="008B0E72"/>
    <w:rsid w:val="008B3EBB"/>
    <w:rsid w:val="008B6FEA"/>
    <w:rsid w:val="008B7408"/>
    <w:rsid w:val="008B7449"/>
    <w:rsid w:val="008C3EE7"/>
    <w:rsid w:val="008C620F"/>
    <w:rsid w:val="008D064C"/>
    <w:rsid w:val="008D506B"/>
    <w:rsid w:val="008D521E"/>
    <w:rsid w:val="008D636D"/>
    <w:rsid w:val="008D79F8"/>
    <w:rsid w:val="008E047D"/>
    <w:rsid w:val="008E0B02"/>
    <w:rsid w:val="008E2F1F"/>
    <w:rsid w:val="008E472C"/>
    <w:rsid w:val="008E7085"/>
    <w:rsid w:val="008F0C45"/>
    <w:rsid w:val="008F0E46"/>
    <w:rsid w:val="008F0F32"/>
    <w:rsid w:val="008F14B1"/>
    <w:rsid w:val="008F1AA1"/>
    <w:rsid w:val="008F1B6F"/>
    <w:rsid w:val="008F2DAA"/>
    <w:rsid w:val="008F7E52"/>
    <w:rsid w:val="00900440"/>
    <w:rsid w:val="009038C6"/>
    <w:rsid w:val="009057A6"/>
    <w:rsid w:val="009064F2"/>
    <w:rsid w:val="0090675E"/>
    <w:rsid w:val="00912968"/>
    <w:rsid w:val="00912E2F"/>
    <w:rsid w:val="009161C8"/>
    <w:rsid w:val="00924B1A"/>
    <w:rsid w:val="009303E1"/>
    <w:rsid w:val="00930A6D"/>
    <w:rsid w:val="009330D9"/>
    <w:rsid w:val="00936B9F"/>
    <w:rsid w:val="009445EC"/>
    <w:rsid w:val="0094759C"/>
    <w:rsid w:val="009475BB"/>
    <w:rsid w:val="00950024"/>
    <w:rsid w:val="00950CC5"/>
    <w:rsid w:val="00950F1F"/>
    <w:rsid w:val="00951504"/>
    <w:rsid w:val="009517F9"/>
    <w:rsid w:val="00952852"/>
    <w:rsid w:val="0095734A"/>
    <w:rsid w:val="0096080C"/>
    <w:rsid w:val="00961135"/>
    <w:rsid w:val="0096211D"/>
    <w:rsid w:val="00963575"/>
    <w:rsid w:val="009646A9"/>
    <w:rsid w:val="00972FB4"/>
    <w:rsid w:val="0097568D"/>
    <w:rsid w:val="00975B71"/>
    <w:rsid w:val="0098417C"/>
    <w:rsid w:val="00987D47"/>
    <w:rsid w:val="00996ABB"/>
    <w:rsid w:val="00997F5F"/>
    <w:rsid w:val="009A03C0"/>
    <w:rsid w:val="009A1E07"/>
    <w:rsid w:val="009A1E2C"/>
    <w:rsid w:val="009A308E"/>
    <w:rsid w:val="009A6154"/>
    <w:rsid w:val="009B1E9E"/>
    <w:rsid w:val="009B336F"/>
    <w:rsid w:val="009B3411"/>
    <w:rsid w:val="009B34F5"/>
    <w:rsid w:val="009B7267"/>
    <w:rsid w:val="009C1248"/>
    <w:rsid w:val="009C421A"/>
    <w:rsid w:val="009C4806"/>
    <w:rsid w:val="009C6884"/>
    <w:rsid w:val="009D1A2C"/>
    <w:rsid w:val="009D262F"/>
    <w:rsid w:val="009D2738"/>
    <w:rsid w:val="009D284A"/>
    <w:rsid w:val="009D3769"/>
    <w:rsid w:val="009D5A92"/>
    <w:rsid w:val="009E22A8"/>
    <w:rsid w:val="009E2689"/>
    <w:rsid w:val="009E30D1"/>
    <w:rsid w:val="009E38CC"/>
    <w:rsid w:val="009E56B0"/>
    <w:rsid w:val="009F6700"/>
    <w:rsid w:val="009F757D"/>
    <w:rsid w:val="00A02BA7"/>
    <w:rsid w:val="00A0531B"/>
    <w:rsid w:val="00A05960"/>
    <w:rsid w:val="00A06616"/>
    <w:rsid w:val="00A07AC1"/>
    <w:rsid w:val="00A10701"/>
    <w:rsid w:val="00A12ECB"/>
    <w:rsid w:val="00A1494A"/>
    <w:rsid w:val="00A1549E"/>
    <w:rsid w:val="00A16659"/>
    <w:rsid w:val="00A17019"/>
    <w:rsid w:val="00A17EFA"/>
    <w:rsid w:val="00A20921"/>
    <w:rsid w:val="00A22042"/>
    <w:rsid w:val="00A22F1E"/>
    <w:rsid w:val="00A26037"/>
    <w:rsid w:val="00A267FC"/>
    <w:rsid w:val="00A26987"/>
    <w:rsid w:val="00A327AA"/>
    <w:rsid w:val="00A3699D"/>
    <w:rsid w:val="00A4036B"/>
    <w:rsid w:val="00A40CF8"/>
    <w:rsid w:val="00A41A18"/>
    <w:rsid w:val="00A4262E"/>
    <w:rsid w:val="00A439C2"/>
    <w:rsid w:val="00A457F1"/>
    <w:rsid w:val="00A46B4D"/>
    <w:rsid w:val="00A51F44"/>
    <w:rsid w:val="00A52FB1"/>
    <w:rsid w:val="00A558C2"/>
    <w:rsid w:val="00A56317"/>
    <w:rsid w:val="00A56450"/>
    <w:rsid w:val="00A5664E"/>
    <w:rsid w:val="00A64540"/>
    <w:rsid w:val="00A658AA"/>
    <w:rsid w:val="00A6750B"/>
    <w:rsid w:val="00A67B98"/>
    <w:rsid w:val="00A74CDD"/>
    <w:rsid w:val="00A75184"/>
    <w:rsid w:val="00A761CB"/>
    <w:rsid w:val="00A763C1"/>
    <w:rsid w:val="00A764AA"/>
    <w:rsid w:val="00A8032B"/>
    <w:rsid w:val="00A81F68"/>
    <w:rsid w:val="00A83904"/>
    <w:rsid w:val="00A84E9A"/>
    <w:rsid w:val="00A86810"/>
    <w:rsid w:val="00A87C7E"/>
    <w:rsid w:val="00A90583"/>
    <w:rsid w:val="00A93689"/>
    <w:rsid w:val="00A93DBB"/>
    <w:rsid w:val="00A95457"/>
    <w:rsid w:val="00AA2301"/>
    <w:rsid w:val="00AA27B9"/>
    <w:rsid w:val="00AA3831"/>
    <w:rsid w:val="00AA62AC"/>
    <w:rsid w:val="00AA7E1F"/>
    <w:rsid w:val="00AB6094"/>
    <w:rsid w:val="00AB7D4F"/>
    <w:rsid w:val="00AC0EC3"/>
    <w:rsid w:val="00AC11AA"/>
    <w:rsid w:val="00AC3023"/>
    <w:rsid w:val="00AC3376"/>
    <w:rsid w:val="00AC380E"/>
    <w:rsid w:val="00AC5783"/>
    <w:rsid w:val="00AC649F"/>
    <w:rsid w:val="00AC66BF"/>
    <w:rsid w:val="00AC7D43"/>
    <w:rsid w:val="00AD34E1"/>
    <w:rsid w:val="00AD3641"/>
    <w:rsid w:val="00AD4C0E"/>
    <w:rsid w:val="00AD6781"/>
    <w:rsid w:val="00AD791E"/>
    <w:rsid w:val="00AE0CDA"/>
    <w:rsid w:val="00AE1DAD"/>
    <w:rsid w:val="00AE1F16"/>
    <w:rsid w:val="00AE2C96"/>
    <w:rsid w:val="00AE6D33"/>
    <w:rsid w:val="00AF0499"/>
    <w:rsid w:val="00AF38F9"/>
    <w:rsid w:val="00AF62A0"/>
    <w:rsid w:val="00AF6A9A"/>
    <w:rsid w:val="00AF6CEA"/>
    <w:rsid w:val="00B07A0B"/>
    <w:rsid w:val="00B13888"/>
    <w:rsid w:val="00B13C3F"/>
    <w:rsid w:val="00B14067"/>
    <w:rsid w:val="00B14565"/>
    <w:rsid w:val="00B17B94"/>
    <w:rsid w:val="00B230F8"/>
    <w:rsid w:val="00B255B7"/>
    <w:rsid w:val="00B261FF"/>
    <w:rsid w:val="00B27199"/>
    <w:rsid w:val="00B300C4"/>
    <w:rsid w:val="00B30F5C"/>
    <w:rsid w:val="00B34A6E"/>
    <w:rsid w:val="00B36FDF"/>
    <w:rsid w:val="00B37787"/>
    <w:rsid w:val="00B379D3"/>
    <w:rsid w:val="00B43912"/>
    <w:rsid w:val="00B43A48"/>
    <w:rsid w:val="00B43A81"/>
    <w:rsid w:val="00B4437A"/>
    <w:rsid w:val="00B45DCA"/>
    <w:rsid w:val="00B45E75"/>
    <w:rsid w:val="00B46039"/>
    <w:rsid w:val="00B50E10"/>
    <w:rsid w:val="00B52303"/>
    <w:rsid w:val="00B53402"/>
    <w:rsid w:val="00B547EA"/>
    <w:rsid w:val="00B56EBC"/>
    <w:rsid w:val="00B606A0"/>
    <w:rsid w:val="00B609B8"/>
    <w:rsid w:val="00B64EC3"/>
    <w:rsid w:val="00B6568B"/>
    <w:rsid w:val="00B658A0"/>
    <w:rsid w:val="00B66C5C"/>
    <w:rsid w:val="00B67F16"/>
    <w:rsid w:val="00B70B3E"/>
    <w:rsid w:val="00B760F9"/>
    <w:rsid w:val="00B776C3"/>
    <w:rsid w:val="00B80433"/>
    <w:rsid w:val="00B829F1"/>
    <w:rsid w:val="00B831EA"/>
    <w:rsid w:val="00B8651B"/>
    <w:rsid w:val="00B86B31"/>
    <w:rsid w:val="00B91423"/>
    <w:rsid w:val="00B92F40"/>
    <w:rsid w:val="00B94B02"/>
    <w:rsid w:val="00B94FC0"/>
    <w:rsid w:val="00B961DB"/>
    <w:rsid w:val="00BA1233"/>
    <w:rsid w:val="00BA1241"/>
    <w:rsid w:val="00BA12D9"/>
    <w:rsid w:val="00BA16BC"/>
    <w:rsid w:val="00BA50AB"/>
    <w:rsid w:val="00BB03A1"/>
    <w:rsid w:val="00BB0E40"/>
    <w:rsid w:val="00BB4363"/>
    <w:rsid w:val="00BB5C05"/>
    <w:rsid w:val="00BB65EB"/>
    <w:rsid w:val="00BB7664"/>
    <w:rsid w:val="00BC05A9"/>
    <w:rsid w:val="00BC1D3C"/>
    <w:rsid w:val="00BC3961"/>
    <w:rsid w:val="00BC5DB0"/>
    <w:rsid w:val="00BC5E08"/>
    <w:rsid w:val="00BC5F13"/>
    <w:rsid w:val="00BC609B"/>
    <w:rsid w:val="00BD2BFD"/>
    <w:rsid w:val="00BD38EE"/>
    <w:rsid w:val="00BD3E20"/>
    <w:rsid w:val="00BD4705"/>
    <w:rsid w:val="00BE1325"/>
    <w:rsid w:val="00BE204A"/>
    <w:rsid w:val="00BE3133"/>
    <w:rsid w:val="00BF0EAA"/>
    <w:rsid w:val="00BF175E"/>
    <w:rsid w:val="00BF2A77"/>
    <w:rsid w:val="00BF34A1"/>
    <w:rsid w:val="00BF361C"/>
    <w:rsid w:val="00BF40AD"/>
    <w:rsid w:val="00BF42C1"/>
    <w:rsid w:val="00BF552B"/>
    <w:rsid w:val="00BF791E"/>
    <w:rsid w:val="00BF7D64"/>
    <w:rsid w:val="00C05B60"/>
    <w:rsid w:val="00C063DF"/>
    <w:rsid w:val="00C12650"/>
    <w:rsid w:val="00C174A3"/>
    <w:rsid w:val="00C203DA"/>
    <w:rsid w:val="00C204C1"/>
    <w:rsid w:val="00C22160"/>
    <w:rsid w:val="00C22C5C"/>
    <w:rsid w:val="00C255E6"/>
    <w:rsid w:val="00C3122E"/>
    <w:rsid w:val="00C35B42"/>
    <w:rsid w:val="00C37B3A"/>
    <w:rsid w:val="00C4013E"/>
    <w:rsid w:val="00C419A6"/>
    <w:rsid w:val="00C45DFA"/>
    <w:rsid w:val="00C50600"/>
    <w:rsid w:val="00C53D41"/>
    <w:rsid w:val="00C567CF"/>
    <w:rsid w:val="00C6066F"/>
    <w:rsid w:val="00C6101A"/>
    <w:rsid w:val="00C61F4A"/>
    <w:rsid w:val="00C627B9"/>
    <w:rsid w:val="00C638ED"/>
    <w:rsid w:val="00C63A3F"/>
    <w:rsid w:val="00C64F90"/>
    <w:rsid w:val="00C7063D"/>
    <w:rsid w:val="00C72AB5"/>
    <w:rsid w:val="00C72F87"/>
    <w:rsid w:val="00C748CE"/>
    <w:rsid w:val="00C74D3F"/>
    <w:rsid w:val="00C76D65"/>
    <w:rsid w:val="00C80B76"/>
    <w:rsid w:val="00C83201"/>
    <w:rsid w:val="00C84F8A"/>
    <w:rsid w:val="00C87501"/>
    <w:rsid w:val="00C87620"/>
    <w:rsid w:val="00C87D96"/>
    <w:rsid w:val="00C91452"/>
    <w:rsid w:val="00C91F3C"/>
    <w:rsid w:val="00C9401D"/>
    <w:rsid w:val="00C94BA2"/>
    <w:rsid w:val="00C97A17"/>
    <w:rsid w:val="00CA0AFA"/>
    <w:rsid w:val="00CA46B1"/>
    <w:rsid w:val="00CA49D0"/>
    <w:rsid w:val="00CA5CD5"/>
    <w:rsid w:val="00CB10D9"/>
    <w:rsid w:val="00CB3986"/>
    <w:rsid w:val="00CB4C7C"/>
    <w:rsid w:val="00CB63AC"/>
    <w:rsid w:val="00CB7139"/>
    <w:rsid w:val="00CC210D"/>
    <w:rsid w:val="00CC467E"/>
    <w:rsid w:val="00CC46C7"/>
    <w:rsid w:val="00CD47E9"/>
    <w:rsid w:val="00CD54B0"/>
    <w:rsid w:val="00CD5BDD"/>
    <w:rsid w:val="00CD629C"/>
    <w:rsid w:val="00CD6367"/>
    <w:rsid w:val="00CE02B4"/>
    <w:rsid w:val="00CE0464"/>
    <w:rsid w:val="00CE0512"/>
    <w:rsid w:val="00CE2C30"/>
    <w:rsid w:val="00CE3F09"/>
    <w:rsid w:val="00CE500D"/>
    <w:rsid w:val="00CF0508"/>
    <w:rsid w:val="00CF14F2"/>
    <w:rsid w:val="00CF165C"/>
    <w:rsid w:val="00CF1C94"/>
    <w:rsid w:val="00D00D81"/>
    <w:rsid w:val="00D01DB9"/>
    <w:rsid w:val="00D02CAD"/>
    <w:rsid w:val="00D043D6"/>
    <w:rsid w:val="00D061D9"/>
    <w:rsid w:val="00D06C6B"/>
    <w:rsid w:val="00D07626"/>
    <w:rsid w:val="00D102A3"/>
    <w:rsid w:val="00D1035E"/>
    <w:rsid w:val="00D11696"/>
    <w:rsid w:val="00D12209"/>
    <w:rsid w:val="00D123B5"/>
    <w:rsid w:val="00D1444B"/>
    <w:rsid w:val="00D16FD8"/>
    <w:rsid w:val="00D20D4D"/>
    <w:rsid w:val="00D220B9"/>
    <w:rsid w:val="00D24FCC"/>
    <w:rsid w:val="00D252F5"/>
    <w:rsid w:val="00D270D8"/>
    <w:rsid w:val="00D308FC"/>
    <w:rsid w:val="00D31C00"/>
    <w:rsid w:val="00D33A3C"/>
    <w:rsid w:val="00D351BD"/>
    <w:rsid w:val="00D37FF0"/>
    <w:rsid w:val="00D433CC"/>
    <w:rsid w:val="00D4346A"/>
    <w:rsid w:val="00D450F2"/>
    <w:rsid w:val="00D4572F"/>
    <w:rsid w:val="00D4601B"/>
    <w:rsid w:val="00D46D68"/>
    <w:rsid w:val="00D47801"/>
    <w:rsid w:val="00D51C50"/>
    <w:rsid w:val="00D53A08"/>
    <w:rsid w:val="00D540BC"/>
    <w:rsid w:val="00D56745"/>
    <w:rsid w:val="00D60B4C"/>
    <w:rsid w:val="00D60FC3"/>
    <w:rsid w:val="00D612E5"/>
    <w:rsid w:val="00D64EF8"/>
    <w:rsid w:val="00D65FDC"/>
    <w:rsid w:val="00D66ABC"/>
    <w:rsid w:val="00D7071A"/>
    <w:rsid w:val="00D75D21"/>
    <w:rsid w:val="00D769FC"/>
    <w:rsid w:val="00D80D2E"/>
    <w:rsid w:val="00D812BC"/>
    <w:rsid w:val="00D81D6C"/>
    <w:rsid w:val="00D86796"/>
    <w:rsid w:val="00D91932"/>
    <w:rsid w:val="00D93A37"/>
    <w:rsid w:val="00D93B68"/>
    <w:rsid w:val="00D93C07"/>
    <w:rsid w:val="00D93C7D"/>
    <w:rsid w:val="00D94D6C"/>
    <w:rsid w:val="00D952D3"/>
    <w:rsid w:val="00D96296"/>
    <w:rsid w:val="00D96AAB"/>
    <w:rsid w:val="00D96BDF"/>
    <w:rsid w:val="00DA047B"/>
    <w:rsid w:val="00DA12F4"/>
    <w:rsid w:val="00DA429B"/>
    <w:rsid w:val="00DA4FA7"/>
    <w:rsid w:val="00DA56BA"/>
    <w:rsid w:val="00DB550B"/>
    <w:rsid w:val="00DB5EA9"/>
    <w:rsid w:val="00DB5F5B"/>
    <w:rsid w:val="00DB72BE"/>
    <w:rsid w:val="00DC4812"/>
    <w:rsid w:val="00DD1890"/>
    <w:rsid w:val="00DD1F6A"/>
    <w:rsid w:val="00DD200F"/>
    <w:rsid w:val="00DD39ED"/>
    <w:rsid w:val="00DD55D1"/>
    <w:rsid w:val="00DD642F"/>
    <w:rsid w:val="00DE58BC"/>
    <w:rsid w:val="00DE6020"/>
    <w:rsid w:val="00DE6F18"/>
    <w:rsid w:val="00DF415B"/>
    <w:rsid w:val="00DF6FA0"/>
    <w:rsid w:val="00E00127"/>
    <w:rsid w:val="00E00F3B"/>
    <w:rsid w:val="00E020BE"/>
    <w:rsid w:val="00E0336F"/>
    <w:rsid w:val="00E041FF"/>
    <w:rsid w:val="00E06FAA"/>
    <w:rsid w:val="00E11E56"/>
    <w:rsid w:val="00E13B42"/>
    <w:rsid w:val="00E14CE5"/>
    <w:rsid w:val="00E14D20"/>
    <w:rsid w:val="00E14EE5"/>
    <w:rsid w:val="00E2552D"/>
    <w:rsid w:val="00E2581C"/>
    <w:rsid w:val="00E26128"/>
    <w:rsid w:val="00E27D65"/>
    <w:rsid w:val="00E3111F"/>
    <w:rsid w:val="00E44772"/>
    <w:rsid w:val="00E45033"/>
    <w:rsid w:val="00E528EC"/>
    <w:rsid w:val="00E53EE9"/>
    <w:rsid w:val="00E55A31"/>
    <w:rsid w:val="00E569C7"/>
    <w:rsid w:val="00E56DBB"/>
    <w:rsid w:val="00E5746A"/>
    <w:rsid w:val="00E60C27"/>
    <w:rsid w:val="00E61C9D"/>
    <w:rsid w:val="00E621D0"/>
    <w:rsid w:val="00E629C6"/>
    <w:rsid w:val="00E63B3A"/>
    <w:rsid w:val="00E64AF8"/>
    <w:rsid w:val="00E7009F"/>
    <w:rsid w:val="00E7075B"/>
    <w:rsid w:val="00E7187C"/>
    <w:rsid w:val="00E75AF8"/>
    <w:rsid w:val="00E76E41"/>
    <w:rsid w:val="00E76F3B"/>
    <w:rsid w:val="00E7739B"/>
    <w:rsid w:val="00E7798E"/>
    <w:rsid w:val="00E832DA"/>
    <w:rsid w:val="00E83A5E"/>
    <w:rsid w:val="00E86DC4"/>
    <w:rsid w:val="00E870B4"/>
    <w:rsid w:val="00E915A2"/>
    <w:rsid w:val="00E9242D"/>
    <w:rsid w:val="00E93C6C"/>
    <w:rsid w:val="00E95C2F"/>
    <w:rsid w:val="00E96023"/>
    <w:rsid w:val="00E96230"/>
    <w:rsid w:val="00E971C4"/>
    <w:rsid w:val="00E973D5"/>
    <w:rsid w:val="00EA3D92"/>
    <w:rsid w:val="00EA5732"/>
    <w:rsid w:val="00EA6566"/>
    <w:rsid w:val="00EA7D49"/>
    <w:rsid w:val="00EB1EA1"/>
    <w:rsid w:val="00EB2EE6"/>
    <w:rsid w:val="00EB58A5"/>
    <w:rsid w:val="00EC0297"/>
    <w:rsid w:val="00EC229E"/>
    <w:rsid w:val="00EC41CE"/>
    <w:rsid w:val="00EC6775"/>
    <w:rsid w:val="00ED439E"/>
    <w:rsid w:val="00ED4DE8"/>
    <w:rsid w:val="00ED596A"/>
    <w:rsid w:val="00ED759E"/>
    <w:rsid w:val="00ED7928"/>
    <w:rsid w:val="00EE10C9"/>
    <w:rsid w:val="00EE1499"/>
    <w:rsid w:val="00EE1709"/>
    <w:rsid w:val="00EE1AB1"/>
    <w:rsid w:val="00EE33E8"/>
    <w:rsid w:val="00EE4766"/>
    <w:rsid w:val="00EE63F4"/>
    <w:rsid w:val="00EE6605"/>
    <w:rsid w:val="00EF08CE"/>
    <w:rsid w:val="00EF4797"/>
    <w:rsid w:val="00EF5281"/>
    <w:rsid w:val="00EF75A5"/>
    <w:rsid w:val="00F02840"/>
    <w:rsid w:val="00F030D8"/>
    <w:rsid w:val="00F03720"/>
    <w:rsid w:val="00F04729"/>
    <w:rsid w:val="00F0544F"/>
    <w:rsid w:val="00F06C7D"/>
    <w:rsid w:val="00F07019"/>
    <w:rsid w:val="00F07181"/>
    <w:rsid w:val="00F102A6"/>
    <w:rsid w:val="00F20649"/>
    <w:rsid w:val="00F2348D"/>
    <w:rsid w:val="00F2440A"/>
    <w:rsid w:val="00F248FC"/>
    <w:rsid w:val="00F24DDE"/>
    <w:rsid w:val="00F2604D"/>
    <w:rsid w:val="00F262FD"/>
    <w:rsid w:val="00F26665"/>
    <w:rsid w:val="00F26881"/>
    <w:rsid w:val="00F32524"/>
    <w:rsid w:val="00F33B7F"/>
    <w:rsid w:val="00F36AA3"/>
    <w:rsid w:val="00F405B0"/>
    <w:rsid w:val="00F41608"/>
    <w:rsid w:val="00F43C11"/>
    <w:rsid w:val="00F44639"/>
    <w:rsid w:val="00F50329"/>
    <w:rsid w:val="00F50477"/>
    <w:rsid w:val="00F53BCF"/>
    <w:rsid w:val="00F53D4F"/>
    <w:rsid w:val="00F545F3"/>
    <w:rsid w:val="00F567EB"/>
    <w:rsid w:val="00F56D9E"/>
    <w:rsid w:val="00F60B47"/>
    <w:rsid w:val="00F6285F"/>
    <w:rsid w:val="00F64498"/>
    <w:rsid w:val="00F73A61"/>
    <w:rsid w:val="00F73E48"/>
    <w:rsid w:val="00F76540"/>
    <w:rsid w:val="00F81D08"/>
    <w:rsid w:val="00F8297D"/>
    <w:rsid w:val="00F83E86"/>
    <w:rsid w:val="00F864F7"/>
    <w:rsid w:val="00F90516"/>
    <w:rsid w:val="00F9099E"/>
    <w:rsid w:val="00F92907"/>
    <w:rsid w:val="00F94EED"/>
    <w:rsid w:val="00F95836"/>
    <w:rsid w:val="00F95C98"/>
    <w:rsid w:val="00F96523"/>
    <w:rsid w:val="00FA1AFB"/>
    <w:rsid w:val="00FA1F54"/>
    <w:rsid w:val="00FA5A05"/>
    <w:rsid w:val="00FB07CF"/>
    <w:rsid w:val="00FB6937"/>
    <w:rsid w:val="00FB7507"/>
    <w:rsid w:val="00FC1A4F"/>
    <w:rsid w:val="00FC1DC4"/>
    <w:rsid w:val="00FC335B"/>
    <w:rsid w:val="00FD06E4"/>
    <w:rsid w:val="00FD1B06"/>
    <w:rsid w:val="00FD236C"/>
    <w:rsid w:val="00FD23F8"/>
    <w:rsid w:val="00FD2C32"/>
    <w:rsid w:val="00FD63C6"/>
    <w:rsid w:val="00FD774C"/>
    <w:rsid w:val="00FE07B5"/>
    <w:rsid w:val="00FE245B"/>
    <w:rsid w:val="00FE3534"/>
    <w:rsid w:val="00FE37FD"/>
    <w:rsid w:val="00FF2B55"/>
    <w:rsid w:val="00FF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01A742"/>
  <w15:chartTrackingRefBased/>
  <w15:docId w15:val="{2BCFDF93-FB5C-4E4B-B6B0-A0990CF4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013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401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60A9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60A9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60A9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60A98"/>
    <w:rPr>
      <w:rFonts w:ascii="游明朝" w:eastAsia="游明朝" w:hAnsi="游明朝"/>
      <w:noProof/>
      <w:sz w:val="20"/>
    </w:rPr>
  </w:style>
  <w:style w:type="paragraph" w:styleId="a4">
    <w:name w:val="List Paragraph"/>
    <w:basedOn w:val="a"/>
    <w:uiPriority w:val="34"/>
    <w:qFormat/>
    <w:rsid w:val="008606F4"/>
    <w:pPr>
      <w:ind w:leftChars="400" w:left="840"/>
    </w:pPr>
  </w:style>
  <w:style w:type="character" w:styleId="a5">
    <w:name w:val="annotation reference"/>
    <w:basedOn w:val="a0"/>
    <w:unhideWhenUsed/>
    <w:rsid w:val="002D589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2D589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2D58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2D589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D589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2D58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D589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ad"/>
    <w:uiPriority w:val="1"/>
    <w:qFormat/>
    <w:rsid w:val="005A7DC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character" w:customStyle="1" w:styleId="ad">
    <w:name w:val="本文 (文字)"/>
    <w:basedOn w:val="a0"/>
    <w:link w:val="ac"/>
    <w:uiPriority w:val="1"/>
    <w:rsid w:val="005A7DCC"/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paragraph" w:styleId="ae">
    <w:name w:val="Revision"/>
    <w:hidden/>
    <w:uiPriority w:val="99"/>
    <w:semiHidden/>
    <w:rsid w:val="00C87D96"/>
  </w:style>
  <w:style w:type="paragraph" w:styleId="af">
    <w:name w:val="header"/>
    <w:basedOn w:val="a"/>
    <w:link w:val="af0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8306B"/>
  </w:style>
  <w:style w:type="paragraph" w:styleId="af1">
    <w:name w:val="footer"/>
    <w:basedOn w:val="a"/>
    <w:link w:val="af2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8306B"/>
  </w:style>
  <w:style w:type="paragraph" w:styleId="Web">
    <w:name w:val="Normal (Web)"/>
    <w:basedOn w:val="a"/>
    <w:uiPriority w:val="99"/>
    <w:semiHidden/>
    <w:unhideWhenUsed/>
    <w:rsid w:val="008D06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tal">
    <w:name w:val="et al."/>
    <w:rsid w:val="00FB07CF"/>
    <w:pPr>
      <w:spacing w:after="200" w:line="276" w:lineRule="auto"/>
    </w:pPr>
    <w:rPr>
      <w:rFonts w:ascii="Calibri" w:eastAsia="Calibri" w:hAnsi="Calibri" w:cs="Times New Roman"/>
      <w:kern w:val="0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23FB6-3FD9-410E-AFA0-3A9C6BFE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hiro Uemura</dc:creator>
  <cp:lastModifiedBy>植村俊彦</cp:lastModifiedBy>
  <cp:revision>3</cp:revision>
  <cp:lastPrinted>2023-04-13T13:34:00Z</cp:lastPrinted>
  <dcterms:created xsi:type="dcterms:W3CDTF">2023-08-20T01:45:00Z</dcterms:created>
  <dcterms:modified xsi:type="dcterms:W3CDTF">2023-08-2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e3ca0832bd06fb6378b33fcbf21df740148ca7f9c04479c58546d99726c41</vt:lpwstr>
  </property>
</Properties>
</file>